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508"/>
        <w:gridCol w:w="53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ime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oli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uly 2010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uiyang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uiyang Low Carbon Development Action Plan (Outline) (2010~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ctober 2010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aoding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aoding Municipal Party Committee and Municipal Government Guiding Opinions on Building a Low-Carbon C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cember 2011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ngzhou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ngzhou's "Twelfth Five-Year Plan" low-carbon urban development pl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ay 2012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henzhen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henzhen Low Carbon Development Medium and Long-term Plan (2011~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pril 2013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hijiazhuang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ice on the key points of Shijiazhuang's "Twelfth Five-Year Plan" low-carbon city pilot wor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pril 2013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ingbo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mplementation plan of Ningbo low-carbon city pilot wor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ptember 2013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uhan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mplementation plan for Wuhan low-carbon city pilot wor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ebruary 2014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uzhou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uzhou low-carbon development pl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ptember 2014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ingdao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ingdao Low Carbon Development Plan (2014~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pril 2017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fei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fei low-carbon city pilot construction work pl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ay 2017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uancheng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uancheng low-carbon city pilot construction implementation pl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vember 2017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iaxing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iaxing Three-Year Action Plan for Low-carbon City Pilot Construction (2017-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une 2017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uaibei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uaibei City (2017-2020) low-carbon city pilot construction action pl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arch 2018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inchuan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inchuan Low-carbon City Development Plan (2017-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vember 2018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inan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inan Low-carbon Development Work Plan (2018-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ebruary 2019</w:t>
            </w:r>
          </w:p>
        </w:tc>
        <w:tc>
          <w:tcPr>
            <w:tcW w:w="8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angsha city</w:t>
            </w:r>
          </w:p>
        </w:tc>
        <w:tc>
          <w:tcPr>
            <w:tcW w:w="31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angsha Low Carbon Development Plan (2018-2025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kNzQyZTg0ZmVmZWQ2ZDUyMTg1YjkzMWU1MGZhNjYifQ=="/>
    <w:docVar w:name="KSO_WPS_MARK_KEY" w:val="f4b9a915-8f4f-46fd-b500-50e338536bda"/>
  </w:docVars>
  <w:rsids>
    <w:rsidRoot w:val="1FDF0F32"/>
    <w:rsid w:val="1FDF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422" w:firstLineChars="200"/>
      <w:jc w:val="both"/>
    </w:pPr>
    <w:rPr>
      <w:rFonts w:asciiTheme="minorHAnsi" w:hAnsiTheme="minorHAnsi" w:eastAsiaTheme="minorEastAsia" w:cstheme="minorBidi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08:07:00Z</dcterms:created>
  <dc:creator>LIUTING</dc:creator>
  <cp:lastModifiedBy>LIUTING</cp:lastModifiedBy>
  <dcterms:modified xsi:type="dcterms:W3CDTF">2024-04-12T08:0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24B235DAFD4465D800C13A9EEB8B2CD</vt:lpwstr>
  </property>
</Properties>
</file>